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Table S1. </w:t>
      </w:r>
    </w:p>
    <w:p>
      <w:pPr>
        <w:pStyle w:val="Normal"/>
        <w:rPr/>
      </w:pPr>
      <w:r>
        <w:rPr/>
      </w:r>
    </w:p>
    <w:tbl>
      <w:tblPr>
        <w:tblW w:w="134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55"/>
        <w:gridCol w:w="816"/>
        <w:gridCol w:w="3060"/>
        <w:gridCol w:w="855"/>
        <w:gridCol w:w="957"/>
        <w:gridCol w:w="1257"/>
        <w:gridCol w:w="3228"/>
      </w:tblGrid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onym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pose of study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s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 (m)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Saanich Inle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bient monitoring for Collaborative project (DFO/Metro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20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2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d, unpublished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ern main basin of Strai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lly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bient monitoring for Collaborative project (DFO/Metro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-30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d, unpublished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undary Bay – Canada/US border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B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 nearshore - DFO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46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d et al. [S1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logical Reserve 67, Southern Gulf Island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kground for pipeline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urd and Glaholt, [S2] 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inland fjord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bient for deep fjords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8-1990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-634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d and Brinkhurst [S3]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ast Strait of Georgi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o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bient for outfall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-20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CA"/>
              </w:rPr>
              <w:t>Lynch et al. [S4]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utheast Vancouver Island 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ley Landing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kground for pipeline landing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5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d and Glaholt [5]; Seacology and Tera [S6]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rait of Georgia 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EM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EM Ambient for pulp mills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-20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135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://www.cofi.org/library_and_resources/publications/environmental_energy/pdf/cofi2000.pdf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we Sound 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tt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ttania Beach AMD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2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 [S7]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rge Harbour, Village Bay, Saltspring Islan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H, VB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ce related to oyster farm biodeposition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37m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nes [S8]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er Burrard Inle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bient for Lions Gate outfall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-20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75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cPherson et al. [S9]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ern Strait of Georgia;  Johnstone S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F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MOE Fish farm monitoring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-20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10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right et al. [S10-S14]; BC Ministry of Environment, unpublished data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in basin Strait of Georgi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P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mbient monitoring program: Strait of Georgia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, 2004, 2006, 20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-34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Wright et al. [S15] McPherson et al. [S16]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 Strait of Georgi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AMP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get Sound Ambient Monitoring Program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9-20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233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http://www.ecy.wa.gov/programs/eap/psamp/TemporalMonitoring/Temporal.htm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ry Bay, Juan de Fuca Strai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aulay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D Macaulay Point outfall monitoring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-20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ttp://www.crd.bc.ca/wastewater/marine/reports.htm;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e et al. [S17]</w:t>
            </w:r>
          </w:p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 Gulf Island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D Saanich Peninsula outfall monitoring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, 20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2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http://www.crd.bc.ca/wastewater/marine/saanich_peninsula/index.htm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 side Saanich Peninsul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zan Bay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peline study for GSX crossing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2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Glaholt et al. [S18] </w:t>
            </w:r>
          </w:p>
        </w:tc>
      </w:tr>
      <w:tr>
        <w:trPr>
          <w:trHeight w:val="35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aimo Harbour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br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kground for outfall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60-7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ssociated Engineering and Lorax Environmental [S19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51" w:right="85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9:18:00Z</dcterms:created>
  <dc:creator>Brenda Burd</dc:creator>
  <dc:description/>
  <cp:keywords/>
  <dc:language>en-US</dc:language>
  <cp:lastModifiedBy>Brenda Burd</cp:lastModifiedBy>
  <dcterms:modified xsi:type="dcterms:W3CDTF">2012-06-11T16:45:00Z</dcterms:modified>
  <cp:revision>4</cp:revision>
  <dc:subject/>
  <dc:title>Supporting Table S1</dc:title>
</cp:coreProperties>
</file>